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377" w:rsidRPr="00855E3B" w:rsidRDefault="00B31377" w:rsidP="00855E3B">
      <w:pPr>
        <w:spacing w:line="240" w:lineRule="auto"/>
        <w:jc w:val="center"/>
        <w:rPr>
          <w:rFonts w:ascii="Times New Roman" w:eastAsia="Arial Unicode MS" w:hAnsi="Times New Roman" w:cs="Times New Roman"/>
          <w:b/>
          <w:color w:val="2E2E2E"/>
          <w:sz w:val="24"/>
          <w:szCs w:val="24"/>
          <w:shd w:val="clear" w:color="auto" w:fill="FFFFFF"/>
        </w:rPr>
      </w:pPr>
      <w:proofErr w:type="gramStart"/>
      <w:r w:rsidRPr="00855E3B">
        <w:rPr>
          <w:rFonts w:ascii="Times New Roman" w:eastAsia="Arial Unicode MS" w:hAnsi="Times New Roman" w:cs="Times New Roman"/>
          <w:b/>
          <w:color w:val="2E2E2E"/>
          <w:sz w:val="24"/>
          <w:szCs w:val="24"/>
          <w:shd w:val="clear" w:color="auto" w:fill="FFFFFF"/>
        </w:rPr>
        <w:t>cDNA</w:t>
      </w:r>
      <w:proofErr w:type="gramEnd"/>
      <w:r w:rsidRPr="00855E3B">
        <w:rPr>
          <w:rFonts w:ascii="Times New Roman" w:eastAsia="Arial Unicode MS" w:hAnsi="Times New Roman" w:cs="Times New Roman"/>
          <w:b/>
          <w:color w:val="2E2E2E"/>
          <w:sz w:val="24"/>
          <w:szCs w:val="24"/>
          <w:shd w:val="clear" w:color="auto" w:fill="FFFFFF"/>
        </w:rPr>
        <w:t xml:space="preserve"> synthesis for </w:t>
      </w:r>
      <w:r w:rsidRPr="00855E3B">
        <w:rPr>
          <w:rFonts w:ascii="Times New Roman" w:eastAsia="Arial Unicode MS" w:hAnsi="Times New Roman" w:cs="Times New Roman"/>
          <w:b/>
          <w:i/>
          <w:color w:val="2E2E2E"/>
          <w:sz w:val="24"/>
          <w:szCs w:val="24"/>
          <w:shd w:val="clear" w:color="auto" w:fill="FFFFFF"/>
        </w:rPr>
        <w:t>BCR-</w:t>
      </w:r>
      <w:r w:rsidRPr="00855E3B">
        <w:rPr>
          <w:rFonts w:ascii="Times New Roman" w:eastAsia="Arial Unicode MS" w:hAnsi="Times New Roman" w:cs="Times New Roman"/>
          <w:b/>
          <w:color w:val="2E2E2E"/>
          <w:sz w:val="24"/>
          <w:szCs w:val="24"/>
          <w:shd w:val="clear" w:color="auto" w:fill="FFFFFF"/>
        </w:rPr>
        <w:t>ABL1 detection at the MMR level: The importance of using the appropriate kit for complementary DNA synthesis</w:t>
      </w:r>
    </w:p>
    <w:p w:rsidR="00B31377" w:rsidRDefault="00B31377" w:rsidP="00855E3B">
      <w:pPr>
        <w:spacing w:line="240" w:lineRule="auto"/>
        <w:jc w:val="both"/>
        <w:rPr>
          <w:rFonts w:ascii="Times New Roman" w:eastAsia="Arial Unicode MS" w:hAnsi="Times New Roman" w:cs="Times New Roman"/>
          <w:b/>
          <w:color w:val="2E2E2E"/>
          <w:sz w:val="24"/>
          <w:szCs w:val="24"/>
          <w:shd w:val="clear" w:color="auto" w:fill="FFFFFF"/>
        </w:rPr>
      </w:pPr>
    </w:p>
    <w:p w:rsidR="00B31377" w:rsidRDefault="00B31377" w:rsidP="00855E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proofErr w:type="spellStart"/>
      <w:r w:rsidRPr="00855E3B">
        <w:rPr>
          <w:rFonts w:ascii="Times New Roman" w:hAnsi="Times New Roman" w:cs="Times New Roman"/>
          <w:sz w:val="24"/>
          <w:szCs w:val="24"/>
        </w:rPr>
        <w:t>Jianxiang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 xml:space="preserve"> Chi*</w:t>
      </w:r>
      <w:proofErr w:type="gramStart"/>
      <w:r w:rsidRPr="00855E3B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proofErr w:type="gramEnd"/>
      <w:r w:rsidRPr="00855E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5E3B">
        <w:rPr>
          <w:rFonts w:ascii="Times New Roman" w:hAnsi="Times New Roman" w:cs="Times New Roman"/>
          <w:sz w:val="24"/>
          <w:szCs w:val="24"/>
        </w:rPr>
        <w:t>Chryso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5E3B">
        <w:rPr>
          <w:rFonts w:ascii="Times New Roman" w:hAnsi="Times New Roman" w:cs="Times New Roman"/>
          <w:sz w:val="24"/>
          <w:szCs w:val="24"/>
        </w:rPr>
        <w:t>Pierides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>*</w:t>
      </w:r>
      <w:r w:rsidRPr="00855E3B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855E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5E3B">
        <w:rPr>
          <w:rFonts w:ascii="Times New Roman" w:hAnsi="Times New Roman" w:cs="Times New Roman"/>
          <w:sz w:val="24"/>
          <w:szCs w:val="24"/>
        </w:rPr>
        <w:t>Andri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 xml:space="preserve"> Mitsidou</w:t>
      </w:r>
      <w:r w:rsidRPr="00855E3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855E3B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proofErr w:type="spellStart"/>
      <w:r w:rsidRPr="00855E3B">
        <w:rPr>
          <w:rFonts w:ascii="Times New Roman" w:hAnsi="Times New Roman" w:cs="Times New Roman"/>
          <w:sz w:val="24"/>
          <w:szCs w:val="24"/>
        </w:rPr>
        <w:t>Andrie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 xml:space="preserve"> Miltiadou</w:t>
      </w:r>
      <w:r w:rsidRPr="00855E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5E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5E3B">
        <w:rPr>
          <w:rFonts w:ascii="Times New Roman" w:hAnsi="Times New Roman" w:cs="Times New Roman"/>
          <w:sz w:val="24"/>
          <w:szCs w:val="24"/>
        </w:rPr>
        <w:t>Petroula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 xml:space="preserve"> Gerasimou</w:t>
      </w:r>
      <w:r w:rsidRPr="00855E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5E3B">
        <w:rPr>
          <w:rFonts w:ascii="Times New Roman" w:hAnsi="Times New Roman" w:cs="Times New Roman"/>
          <w:sz w:val="24"/>
          <w:szCs w:val="24"/>
        </w:rPr>
        <w:t xml:space="preserve"> and Paul Costeas</w:t>
      </w:r>
      <w:r w:rsidRPr="00855E3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55E3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55E3B" w:rsidRPr="00855E3B" w:rsidRDefault="00855E3B" w:rsidP="00855E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62C6B" w:rsidRPr="00855E3B" w:rsidRDefault="00462C6B" w:rsidP="00855E3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3B">
        <w:rPr>
          <w:rFonts w:ascii="Times New Roman" w:hAnsi="Times New Roman" w:cs="Times New Roman"/>
          <w:sz w:val="24"/>
          <w:szCs w:val="24"/>
        </w:rPr>
        <w:t xml:space="preserve">The Center for the Study of </w:t>
      </w:r>
      <w:proofErr w:type="spellStart"/>
      <w:r w:rsidRPr="00855E3B">
        <w:rPr>
          <w:rFonts w:ascii="Times New Roman" w:hAnsi="Times New Roman" w:cs="Times New Roman"/>
          <w:sz w:val="24"/>
          <w:szCs w:val="24"/>
        </w:rPr>
        <w:t>Haematological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 xml:space="preserve"> Malignancies, Nicosia, Cyprus. </w:t>
      </w:r>
    </w:p>
    <w:p w:rsidR="00462C6B" w:rsidRPr="00855E3B" w:rsidRDefault="00462C6B" w:rsidP="00855E3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5E3B">
        <w:rPr>
          <w:rFonts w:ascii="Times New Roman" w:hAnsi="Times New Roman" w:cs="Times New Roman"/>
          <w:sz w:val="24"/>
          <w:szCs w:val="24"/>
        </w:rPr>
        <w:t>Karaiskakio</w:t>
      </w:r>
      <w:proofErr w:type="spellEnd"/>
      <w:r w:rsidRPr="00855E3B">
        <w:rPr>
          <w:rFonts w:ascii="Times New Roman" w:hAnsi="Times New Roman" w:cs="Times New Roman"/>
          <w:sz w:val="24"/>
          <w:szCs w:val="24"/>
        </w:rPr>
        <w:t xml:space="preserve"> Foundation, Nicosia, Cyprus. </w:t>
      </w:r>
    </w:p>
    <w:p w:rsidR="00B31377" w:rsidRDefault="00B31377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55E3B" w:rsidRPr="00855E3B" w:rsidRDefault="00855E3B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31377" w:rsidRPr="00855E3B" w:rsidRDefault="005078FF" w:rsidP="00855E3B">
      <w:pPr>
        <w:spacing w:line="24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5078FF" w:rsidRPr="00855E3B" w:rsidRDefault="005078FF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5078FF" w:rsidRPr="00855E3B" w:rsidRDefault="005078FF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t>Table S1.</w:t>
      </w:r>
      <w:r w:rsidRPr="00855E3B">
        <w:rPr>
          <w:rFonts w:ascii="Times New Roman" w:hAnsi="Times New Roman" w:cs="Times New Roman"/>
          <w:sz w:val="24"/>
          <w:szCs w:val="24"/>
        </w:rPr>
        <w:t xml:space="preserve"> Success rates of the six commercially available kits for 0.32 %, 0.032 % and 0.0032 % </w:t>
      </w:r>
      <w:r w:rsidRPr="00855E3B">
        <w:rPr>
          <w:rFonts w:ascii="Times New Roman" w:hAnsi="Times New Roman" w:cs="Times New Roman"/>
          <w:i/>
          <w:sz w:val="24"/>
          <w:szCs w:val="24"/>
        </w:rPr>
        <w:t>BCR-ABL</w:t>
      </w:r>
      <w:r w:rsidRPr="00855E3B">
        <w:rPr>
          <w:rFonts w:ascii="Times New Roman" w:hAnsi="Times New Roman" w:cs="Times New Roman"/>
          <w:sz w:val="24"/>
          <w:szCs w:val="24"/>
        </w:rPr>
        <w:t xml:space="preserve"> copy numbers.</w:t>
      </w:r>
      <w:r w:rsidRPr="00855E3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31377" w:rsidRPr="00855E3B" w:rsidRDefault="005078FF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855E3B">
        <w:rPr>
          <w:rFonts w:ascii="Times New Roman" w:hAnsi="Times New Roman" w:cs="Times New Roman"/>
          <w:i/>
          <w:sz w:val="24"/>
          <w:szCs w:val="24"/>
        </w:rPr>
        <w:t>ABL</w:t>
      </w:r>
      <w:r w:rsidRPr="00855E3B">
        <w:rPr>
          <w:rFonts w:ascii="Times New Roman" w:hAnsi="Times New Roman" w:cs="Times New Roman"/>
          <w:sz w:val="24"/>
          <w:szCs w:val="24"/>
        </w:rPr>
        <w:t xml:space="preserve"> copy number for the six commercially available kits for 0.32 %, 0.032 % and 0.0032 % ratios.</w:t>
      </w:r>
    </w:p>
    <w:p w:rsidR="005078FF" w:rsidRPr="00855E3B" w:rsidRDefault="005078FF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855E3B">
        <w:rPr>
          <w:rFonts w:ascii="Times New Roman" w:hAnsi="Times New Roman" w:cs="Times New Roman"/>
          <w:sz w:val="24"/>
          <w:szCs w:val="24"/>
        </w:rPr>
        <w:t>Absolute values of the six commercially available kits, as calculated from the ratios of 0.32 %, 0.032 % and 0.0032 %.</w:t>
      </w:r>
    </w:p>
    <w:p w:rsidR="00B31377" w:rsidRPr="00855E3B" w:rsidRDefault="00B31377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5078FF" w:rsidRPr="00855E3B" w:rsidRDefault="005078FF" w:rsidP="00855E3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  <w:sectPr w:rsidR="005078FF" w:rsidRPr="00855E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E2AF4" w:rsidRPr="00855E3B" w:rsidRDefault="005E2AF4" w:rsidP="005E2AF4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B51FB" w:rsidRPr="00855E3B">
        <w:rPr>
          <w:rFonts w:ascii="Times New Roman" w:hAnsi="Times New Roman" w:cs="Times New Roman"/>
          <w:b/>
          <w:sz w:val="24"/>
          <w:szCs w:val="24"/>
        </w:rPr>
        <w:t>S</w:t>
      </w:r>
      <w:r w:rsidRPr="00855E3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92A2E" w:rsidRPr="00855E3B">
        <w:rPr>
          <w:rFonts w:ascii="Times New Roman" w:hAnsi="Times New Roman" w:cs="Times New Roman"/>
          <w:b/>
          <w:sz w:val="24"/>
          <w:szCs w:val="24"/>
        </w:rPr>
        <w:t>Success</w:t>
      </w:r>
      <w:r w:rsidRPr="00855E3B">
        <w:rPr>
          <w:rFonts w:ascii="Times New Roman" w:hAnsi="Times New Roman" w:cs="Times New Roman"/>
          <w:b/>
          <w:sz w:val="24"/>
          <w:szCs w:val="24"/>
        </w:rPr>
        <w:t xml:space="preserve"> rates of the six commercially available kits for 0.32 %, 0.032 % and 0.0032 % </w:t>
      </w:r>
      <w:r w:rsidRPr="00855E3B">
        <w:rPr>
          <w:rFonts w:ascii="Times New Roman" w:hAnsi="Times New Roman" w:cs="Times New Roman"/>
          <w:b/>
          <w:i/>
          <w:sz w:val="24"/>
          <w:szCs w:val="24"/>
        </w:rPr>
        <w:t>BCR-ABL</w:t>
      </w:r>
      <w:r w:rsidRPr="00855E3B">
        <w:rPr>
          <w:rFonts w:ascii="Times New Roman" w:hAnsi="Times New Roman" w:cs="Times New Roman"/>
          <w:b/>
          <w:sz w:val="24"/>
          <w:szCs w:val="24"/>
        </w:rPr>
        <w:t xml:space="preserve"> copy numbers. </w:t>
      </w:r>
    </w:p>
    <w:tbl>
      <w:tblPr>
        <w:tblW w:w="9824" w:type="dxa"/>
        <w:tblInd w:w="89" w:type="dxa"/>
        <w:tblLook w:val="04A0" w:firstRow="1" w:lastRow="0" w:firstColumn="1" w:lastColumn="0" w:noHBand="0" w:noVBand="1"/>
      </w:tblPr>
      <w:tblGrid>
        <w:gridCol w:w="4628"/>
        <w:gridCol w:w="936"/>
        <w:gridCol w:w="1056"/>
        <w:gridCol w:w="1176"/>
        <w:gridCol w:w="806"/>
        <w:gridCol w:w="1222"/>
      </w:tblGrid>
      <w:tr w:rsidR="005E2AF4" w:rsidRPr="00855E3B" w:rsidTr="00EB634E">
        <w:trPr>
          <w:trHeight w:val="300"/>
        </w:trPr>
        <w:tc>
          <w:tcPr>
            <w:tcW w:w="48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Product Name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32 %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032 %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0032 %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Score</w:t>
            </w:r>
          </w:p>
        </w:tc>
      </w:tr>
      <w:tr w:rsidR="005E2AF4" w:rsidRPr="00855E3B" w:rsidTr="00EB634E">
        <w:trPr>
          <w:trHeight w:val="300"/>
        </w:trPr>
        <w:tc>
          <w:tcPr>
            <w:tcW w:w="4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Affinity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 Multiple Temperature cDNA Synthesis Ki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E2AF4" w:rsidRPr="00855E3B" w:rsidTr="00EB634E">
        <w:trPr>
          <w:trHeight w:val="300"/>
        </w:trPr>
        <w:tc>
          <w:tcPr>
            <w:tcW w:w="4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  <w:t> </w:t>
            </w: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i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™ Select cDNA Synthesis Ki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405C53" w:rsidP="00C65676">
            <w:pPr>
              <w:spacing w:after="0" w:line="240" w:lineRule="auto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AF4" w:rsidRPr="00855E3B" w:rsidTr="00EB634E">
        <w:trPr>
          <w:trHeight w:val="300"/>
        </w:trPr>
        <w:tc>
          <w:tcPr>
            <w:tcW w:w="4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  <w:t> </w:t>
            </w: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Super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® III Reverse Transcriptas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E2AF4" w:rsidRPr="00855E3B" w:rsidTr="00EB634E">
        <w:trPr>
          <w:trHeight w:val="300"/>
        </w:trPr>
        <w:tc>
          <w:tcPr>
            <w:tcW w:w="4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QuantiTec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® Reverse Transcription Kit                         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/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E2AF4" w:rsidRPr="00855E3B" w:rsidTr="00EB634E">
        <w:trPr>
          <w:trHeight w:val="300"/>
        </w:trPr>
        <w:tc>
          <w:tcPr>
            <w:tcW w:w="4856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  <w:t> </w:t>
            </w: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First Strand cDNA Synthesis Kit for RT-PCR</w:t>
            </w:r>
            <w:r w:rsidR="000138F7">
              <w:rPr>
                <w:rFonts w:ascii="Times New Roman" w:hAnsi="Times New Roman" w:cs="Times New Roman"/>
                <w:sz w:val="24"/>
                <w:szCs w:val="24"/>
              </w:rPr>
              <w:t xml:space="preserve"> (AMV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/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  <w:tc>
          <w:tcPr>
            <w:tcW w:w="1254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E2AF4" w:rsidRPr="00855E3B" w:rsidTr="00EB634E">
        <w:trPr>
          <w:trHeight w:val="300"/>
        </w:trPr>
        <w:tc>
          <w:tcPr>
            <w:tcW w:w="4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  <w:t> </w:t>
            </w: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 First Strand cDNA Synthesis Kit          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/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405C53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5E2AF4" w:rsidRPr="00855E3B" w:rsidRDefault="005E2AF4" w:rsidP="005E2A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AF4" w:rsidRPr="00855E3B" w:rsidRDefault="005E2AF4" w:rsidP="005E2A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51FB" w:rsidRPr="00855E3B">
        <w:rPr>
          <w:rFonts w:ascii="Times New Roman" w:hAnsi="Times New Roman" w:cs="Times New Roman"/>
          <w:b/>
          <w:sz w:val="24"/>
          <w:szCs w:val="24"/>
        </w:rPr>
        <w:t>S</w:t>
      </w:r>
      <w:r w:rsidRPr="00855E3B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855E3B">
        <w:rPr>
          <w:rFonts w:ascii="Times New Roman" w:hAnsi="Times New Roman" w:cs="Times New Roman"/>
          <w:b/>
          <w:i/>
          <w:sz w:val="24"/>
          <w:szCs w:val="24"/>
        </w:rPr>
        <w:t>ABL</w:t>
      </w:r>
      <w:r w:rsidRPr="00855E3B">
        <w:rPr>
          <w:rFonts w:ascii="Times New Roman" w:hAnsi="Times New Roman" w:cs="Times New Roman"/>
          <w:b/>
          <w:sz w:val="24"/>
          <w:szCs w:val="24"/>
        </w:rPr>
        <w:t xml:space="preserve"> copy number for the six commercially available kits for 0.32 %, 0.032 % and 0.0032 % ratios. </w:t>
      </w:r>
    </w:p>
    <w:tbl>
      <w:tblPr>
        <w:tblW w:w="9824" w:type="dxa"/>
        <w:tblInd w:w="89" w:type="dxa"/>
        <w:tblLook w:val="04A0" w:firstRow="1" w:lastRow="0" w:firstColumn="1" w:lastColumn="0" w:noHBand="0" w:noVBand="1"/>
      </w:tblPr>
      <w:tblGrid>
        <w:gridCol w:w="4390"/>
        <w:gridCol w:w="1116"/>
        <w:gridCol w:w="1116"/>
        <w:gridCol w:w="1176"/>
        <w:gridCol w:w="1236"/>
        <w:gridCol w:w="790"/>
      </w:tblGrid>
      <w:tr w:rsidR="005E2AF4" w:rsidRPr="00855E3B" w:rsidTr="00EB634E">
        <w:trPr>
          <w:trHeight w:val="300"/>
        </w:trPr>
        <w:tc>
          <w:tcPr>
            <w:tcW w:w="48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Product Name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32 %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032 %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0032 %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Score</w:t>
            </w:r>
          </w:p>
        </w:tc>
      </w:tr>
      <w:tr w:rsidR="005E2AF4" w:rsidRPr="00855E3B" w:rsidTr="00EB634E">
        <w:trPr>
          <w:trHeight w:val="300"/>
        </w:trPr>
        <w:tc>
          <w:tcPr>
            <w:tcW w:w="48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:rsidR="005E2AF4" w:rsidRPr="00855E3B" w:rsidRDefault="00981686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Affinity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 Multiple Temperature cDNA Synthesis Kit</w:t>
            </w:r>
            <w:r w:rsidR="005E2AF4"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840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2166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150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7206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E2AF4" w:rsidRPr="00855E3B" w:rsidTr="00EB634E">
        <w:trPr>
          <w:trHeight w:val="300"/>
        </w:trPr>
        <w:tc>
          <w:tcPr>
            <w:tcW w:w="48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5E2AF4" w:rsidRPr="00855E3B" w:rsidRDefault="00981686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i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™ Select cDNA Synthesis Ki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120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0766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5033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700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2AF4" w:rsidRPr="00855E3B" w:rsidTr="00EB634E">
        <w:trPr>
          <w:trHeight w:val="300"/>
        </w:trPr>
        <w:tc>
          <w:tcPr>
            <w:tcW w:w="48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:rsidR="005E2AF4" w:rsidRPr="00855E3B" w:rsidRDefault="00981686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Super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® III Reverse Transcripta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4566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8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3533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8610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E2AF4" w:rsidRPr="00855E3B" w:rsidTr="00EB634E">
        <w:trPr>
          <w:trHeight w:val="300"/>
        </w:trPr>
        <w:tc>
          <w:tcPr>
            <w:tcW w:w="48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5E2AF4" w:rsidRPr="00855E3B" w:rsidRDefault="00981686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QuantiTec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® Reverse Transcription Kit                         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3316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1966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867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3957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E2AF4" w:rsidRPr="00855E3B" w:rsidTr="00EB634E">
        <w:trPr>
          <w:trHeight w:val="300"/>
        </w:trPr>
        <w:tc>
          <w:tcPr>
            <w:tcW w:w="4863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hideMark/>
          </w:tcPr>
          <w:p w:rsidR="005E2AF4" w:rsidRPr="00855E3B" w:rsidRDefault="00EB634E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  <w:t> </w:t>
            </w: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First Strand cDNA Synthesis Kit for RT-PCR</w:t>
            </w:r>
            <w:r w:rsidR="000138F7">
              <w:rPr>
                <w:rFonts w:ascii="Times New Roman" w:hAnsi="Times New Roman" w:cs="Times New Roman"/>
                <w:sz w:val="24"/>
                <w:szCs w:val="24"/>
              </w:rPr>
              <w:t xml:space="preserve"> (AMV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2900.0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8900.0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8700.0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10500.00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E2AF4" w:rsidRPr="00855E3B" w:rsidTr="00EB634E">
        <w:trPr>
          <w:trHeight w:val="300"/>
        </w:trPr>
        <w:tc>
          <w:tcPr>
            <w:tcW w:w="48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E2AF4" w:rsidRPr="00855E3B" w:rsidRDefault="00EB634E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 First Strand cDNA Synthesis Kit         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5300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5000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4166.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74466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855E3B" w:rsidRDefault="00855E3B" w:rsidP="005E2A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855E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5E2AF4" w:rsidRPr="00855E3B" w:rsidRDefault="005E2AF4" w:rsidP="005E2A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5E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B51FB" w:rsidRPr="00855E3B">
        <w:rPr>
          <w:rFonts w:ascii="Times New Roman" w:hAnsi="Times New Roman" w:cs="Times New Roman"/>
          <w:b/>
          <w:sz w:val="24"/>
          <w:szCs w:val="24"/>
        </w:rPr>
        <w:t>S</w:t>
      </w:r>
      <w:r w:rsidRPr="00855E3B">
        <w:rPr>
          <w:rFonts w:ascii="Times New Roman" w:hAnsi="Times New Roman" w:cs="Times New Roman"/>
          <w:b/>
          <w:sz w:val="24"/>
          <w:szCs w:val="24"/>
        </w:rPr>
        <w:t>3. Absolute values of the six commercially available kits, as calculated from the ratios of 0.32 %, 0.032 % and 0.0032 %.</w:t>
      </w:r>
    </w:p>
    <w:tbl>
      <w:tblPr>
        <w:tblW w:w="10928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1744"/>
        <w:gridCol w:w="950"/>
        <w:gridCol w:w="1134"/>
        <w:gridCol w:w="1275"/>
        <w:gridCol w:w="1198"/>
        <w:gridCol w:w="1134"/>
        <w:gridCol w:w="1264"/>
        <w:gridCol w:w="1200"/>
        <w:gridCol w:w="1029"/>
      </w:tblGrid>
      <w:tr w:rsidR="005E2AF4" w:rsidRPr="00855E3B" w:rsidTr="000138F7">
        <w:trPr>
          <w:trHeight w:val="300"/>
        </w:trPr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Product Nam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32 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032 %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0.0032 %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Absolute value of 0.32 % to 0.032 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Score of 0.32 % vs 0.032 %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Absolute value of 0.032 % to 0.0032 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Score of 0.032 % vs 0.0032 %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hideMark/>
          </w:tcPr>
          <w:p w:rsidR="005E2AF4" w:rsidRPr="00855E3B" w:rsidRDefault="00EB634E" w:rsidP="00EB634E">
            <w:pPr>
              <w:spacing w:after="0" w:line="240" w:lineRule="auto"/>
              <w:ind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>Overall</w:t>
            </w:r>
            <w:r w:rsidR="005E2AF4" w:rsidRPr="00855E3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 Score </w:t>
            </w:r>
          </w:p>
        </w:tc>
      </w:tr>
      <w:tr w:rsidR="005E2AF4" w:rsidRPr="00855E3B" w:rsidTr="000138F7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Affinity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E2AF4" w:rsidRPr="00855E3B" w:rsidTr="000138F7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i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™ Select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E2AF4" w:rsidRPr="00855E3B" w:rsidTr="000138F7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SuperScrip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® III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E2AF4" w:rsidRPr="00855E3B" w:rsidTr="000138F7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5E2AF4" w:rsidRPr="00855E3B" w:rsidRDefault="005E2AF4" w:rsidP="000138F7">
            <w:pPr>
              <w:spacing w:after="0" w:line="240" w:lineRule="auto"/>
              <w:ind w:left="-250" w:firstLine="250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QuantiTect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®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E2AF4" w:rsidRPr="00855E3B" w:rsidTr="000138F7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right w:val="nil"/>
            </w:tcBorders>
            <w:shd w:val="clear" w:color="000000" w:fill="BFBFBF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First Strand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E2AF4" w:rsidRPr="00855E3B" w:rsidTr="000138F7">
        <w:trPr>
          <w:trHeight w:val="300"/>
        </w:trPr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E2AF4" w:rsidRPr="00855E3B" w:rsidRDefault="005E2AF4" w:rsidP="00C65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4"/>
                <w:lang w:eastAsia="zh-CN"/>
              </w:rPr>
            </w:pPr>
            <w:proofErr w:type="spellStart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855E3B">
              <w:rPr>
                <w:rFonts w:ascii="Times New Roman" w:hAnsi="Times New Roman" w:cs="Times New Roman"/>
                <w:sz w:val="24"/>
                <w:szCs w:val="24"/>
              </w:rPr>
              <w:t xml:space="preserve"> First Strand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2AF4" w:rsidRPr="00855E3B" w:rsidRDefault="005E2AF4" w:rsidP="00C65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5E2AF4" w:rsidRPr="00855E3B" w:rsidRDefault="005E2AF4" w:rsidP="005E2A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50977" w:rsidRPr="00855E3B" w:rsidRDefault="00D50977">
      <w:pPr>
        <w:rPr>
          <w:sz w:val="24"/>
          <w:szCs w:val="24"/>
        </w:rPr>
      </w:pPr>
    </w:p>
    <w:sectPr w:rsidR="00D50977" w:rsidRPr="00855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2371B3"/>
    <w:multiLevelType w:val="hybridMultilevel"/>
    <w:tmpl w:val="EFB48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AF4"/>
    <w:rsid w:val="000138F7"/>
    <w:rsid w:val="00405C53"/>
    <w:rsid w:val="00462C6B"/>
    <w:rsid w:val="00492A2E"/>
    <w:rsid w:val="005078FF"/>
    <w:rsid w:val="005E2AF4"/>
    <w:rsid w:val="00855E3B"/>
    <w:rsid w:val="00981686"/>
    <w:rsid w:val="00B31377"/>
    <w:rsid w:val="00CB51FB"/>
    <w:rsid w:val="00D50977"/>
    <w:rsid w:val="00EB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51382-9E76-467D-AD62-2DE9D85A4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AF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oP</dc:creator>
  <cp:keywords/>
  <dc:description/>
  <cp:lastModifiedBy>ChrysoP</cp:lastModifiedBy>
  <cp:revision>8</cp:revision>
  <dcterms:created xsi:type="dcterms:W3CDTF">2014-11-04T08:02:00Z</dcterms:created>
  <dcterms:modified xsi:type="dcterms:W3CDTF">2014-11-07T11:19:00Z</dcterms:modified>
</cp:coreProperties>
</file>